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Primers used in the s</w:t>
      </w:r>
      <w:r>
        <w:rPr/>
        <w:t>tudy</w:t>
      </w:r>
    </w:p>
    <w:tbl>
      <w:tblPr>
        <w:tblW w:w="9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3614"/>
        <w:gridCol w:w="3643"/>
      </w:tblGrid>
      <w:tr>
        <w:trPr>
          <w:trHeight w:val="345" w:hRule="atLeast"/>
        </w:trPr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361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6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NAC089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DS cloning</w:t>
            </w:r>
          </w:p>
        </w:tc>
        <w:tc>
          <w:tcPr>
            <w:tcW w:w="36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TTGGCGCGCCATGGACACGAAGGCGGTTGG</w:t>
            </w:r>
          </w:p>
        </w:tc>
        <w:tc>
          <w:tcPr>
            <w:tcW w:w="36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GACTAGTTATTCTAGATAAAACAACA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GFP taggin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tgcctcgagatgagtaaaggagaagaacttt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aaggcgcgccctttgtatagttcatccatgcc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MY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myc tagging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aaggcgcgccatggaacagaaattaatctctga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aaggcgcgcccaaggtcttcttcagagataagttt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RNAi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NAi silencin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ccgCTCGAGGGATCCGAGTGGTACAAGTCAGAAGGC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gGGTACCATCGATTTGCTATCAGAGCCACTACACC</w:t>
            </w:r>
          </w:p>
        </w:tc>
      </w:tr>
      <w:tr>
        <w:trPr>
          <w:trHeight w:val="6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EAR taggin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ATCCCAAGATCTGGATCTAGAACTCCGTTTGGGTTTCGCTTAACTG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TTAAGCGAAACCCAAACGGAGTTCTAGATCCAGATCTTGG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PRO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Promoter clonin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GAATTCCTTGATCTATATCCTTGGA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GGAGCTCCTTCACAGGTGCACACATATGG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EAR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NAC089-EA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bookmarkStart w:id="0" w:name="RANGE!C8"/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CCGAATTCATGGACACGAAGGCGGTTGG</w:t>
            </w:r>
            <w:bookmarkEnd w:id="0"/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bookmarkStart w:id="1" w:name="RANGE!D8"/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CCGGATCCTTTGATCGAGTATAAACCCA</w:t>
            </w:r>
            <w:bookmarkEnd w:id="1"/>
          </w:p>
        </w:tc>
      </w:tr>
      <w:tr>
        <w:trPr>
          <w:trHeight w:val="39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XVE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Overexpression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ttggcgcgccATGGACACGAAGGCGGT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bookmarkStart w:id="2" w:name="RANGE!D9"/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ggactagtTTTGATCGAGTATAAACCCACG</w:t>
            </w:r>
            <w:bookmarkEnd w:id="2"/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Y2H089B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Y2H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CGAATTCATGGACACGAAGGCGGT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CGGATCCTTTGATCGAGTATAAAC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Y2H089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Y2H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CGAATTCATGGACACGAAGGCGGT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CGGATCCTTTGATCGAGTATAAAC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BiFC089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BiF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GGGATCCATGGACACGAAGGCGGT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GCTCTAGATTTGATCGAGTATAAAC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BiFC08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BiF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CGGGATCCATGGACACGAAGGCGGT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GCTCTAGATTATTTGATCGAGTATAAAC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NAC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Dual luciferase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  <w:lang w:val="de-DE"/>
              </w:rPr>
              <w:t>AGCTT</w:t>
            </w: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  <w:lang w:val="da-DK"/>
              </w:rPr>
              <w:t>TAGTGACGTGGCATGCACACGTAGATTAAGCAATGCCTTGGCAACACGTATGC</w:t>
            </w: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  <w:lang w:val="de-DE"/>
              </w:rPr>
              <w:t>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aps/>
                <w:color w:val="000000"/>
                <w:kern w:val="0"/>
                <w:sz w:val="13"/>
                <w:szCs w:val="13"/>
              </w:rPr>
              <w:t>CTAGTGCATACGTGTTGCCAAGGCATTGCTTAATCTACGTGTGCATGCCACGTCACT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et28-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Expression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GGGATCCATGACGGAATCAACATCCGTGG</w:t>
            </w:r>
          </w:p>
        </w:tc>
        <w:tc>
          <w:tcPr>
            <w:tcW w:w="3643" w:type="dxa"/>
            <w:tcBorders/>
          </w:tcPr>
          <w:p>
            <w:pPr>
              <w:pStyle w:val="HTM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AAGCTTGCGGCCGCTCACTTCTTGAGCTTAC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et28-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Expression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GGCGCGCCATGGCGGAGGAATTTGGAAG</w:t>
            </w:r>
          </w:p>
        </w:tc>
        <w:tc>
          <w:tcPr>
            <w:tcW w:w="3643" w:type="dxa"/>
            <w:tcBorders/>
          </w:tcPr>
          <w:p>
            <w:pPr>
              <w:pStyle w:val="HTML"/>
              <w:rPr>
                <w:rFonts w:ascii="Arial" w:hAnsi="Arial" w:cs="Arial"/>
                <w:color w:val="FF000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AGTCGAC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TCAAGCAGACTCCTGCTTCGA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NAC089</w:t>
            </w: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Splicing assay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GGGAAAGAGCGTGATG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AATCCTTGTCAATGTC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NAC089</w:t>
            </w:r>
            <w:r>
              <w:rPr>
                <w:rFonts w:cs="Arial" w:ascii="Arial" w:hAnsi="Arial"/>
                <w:bCs/>
                <w:kern w:val="0"/>
                <w:sz w:val="13"/>
                <w:szCs w:val="13"/>
              </w:rPr>
              <w:t>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Splicing assay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CACTGTTAGAGGAAAGA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AATCCTTGTCAATGTC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UBQ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3"/>
                <w:szCs w:val="13"/>
              </w:rPr>
            </w:pPr>
            <w:r>
              <w:rPr>
                <w:rFonts w:cs="Arial" w:ascii="Arial" w:hAnsi="Arial"/>
                <w:caps/>
                <w:sz w:val="13"/>
                <w:szCs w:val="13"/>
              </w:rPr>
              <w:t>ttgaagacggccgtaccc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3"/>
                <w:szCs w:val="13"/>
              </w:rPr>
            </w:pPr>
            <w:r>
              <w:rPr>
                <w:rFonts w:cs="Arial" w:ascii="Arial" w:hAnsi="Arial"/>
                <w:caps/>
                <w:sz w:val="13"/>
                <w:szCs w:val="13"/>
              </w:rPr>
              <w:t>cgctgaacctttcaagatccat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AT5G22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GCCAACACTAGAATCAGCA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TTGCTATCAGAGCCACTACA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20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TTGATGCATCTGGTAG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AGTGTTCCTCTTCAGC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48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GCTCCCAATCTCCATC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AACCAGCTTGAGCATCC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</w:t>
            </w:r>
            <w:r>
              <w:rPr>
                <w:rFonts w:cs="Arial" w:ascii="Arial" w:hAnsi="Arial"/>
                <w:sz w:val="13"/>
                <w:szCs w:val="13"/>
              </w:rPr>
              <w:t>610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GGTTATTCAGAAACAGC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ACACTCTTGGGTACG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2G34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TAGACACTTTCCGCACA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ACAGAACAAAGCCAAT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>G</w:t>
            </w:r>
            <w:r>
              <w:rPr>
                <w:rFonts w:cs="Arial" w:ascii="Arial" w:hAnsi="Arial"/>
                <w:sz w:val="13"/>
                <w:szCs w:val="13"/>
              </w:rPr>
              <w:t>30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GAGTGGTGAAAGTCTTGC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ACTCCTAGACTACCCT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>G</w:t>
            </w:r>
            <w:r>
              <w:rPr>
                <w:rFonts w:cs="Arial" w:ascii="Arial" w:hAnsi="Arial"/>
                <w:sz w:val="13"/>
                <w:szCs w:val="13"/>
              </w:rPr>
              <w:t>52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CCAGGCTACAATTTC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CCAGCCATGCTTCTT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4</w:t>
            </w:r>
            <w:r>
              <w:rPr>
                <w:rFonts w:cs="Arial" w:ascii="Arial" w:hAnsi="Arial"/>
                <w:sz w:val="13"/>
                <w:szCs w:val="13"/>
              </w:rPr>
              <w:t>G</w:t>
            </w:r>
            <w:r>
              <w:rPr>
                <w:rFonts w:cs="Arial" w:ascii="Arial" w:hAnsi="Arial"/>
                <w:sz w:val="13"/>
                <w:szCs w:val="13"/>
              </w:rPr>
              <w:t>36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GGTGGCTTAAACACTGAG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GGCTTCAATAGCTACAC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>G</w:t>
            </w:r>
            <w:r>
              <w:rPr>
                <w:rFonts w:cs="Arial" w:ascii="Arial" w:hAnsi="Arial"/>
                <w:sz w:val="13"/>
                <w:szCs w:val="13"/>
              </w:rPr>
              <w:t>40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CTAATACGGGCTCTGC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TAGACATCGCTTCGCT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3"/>
                <w:szCs w:val="13"/>
              </w:rPr>
              <w:t>AC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aps/>
                <w:sz w:val="13"/>
                <w:szCs w:val="13"/>
              </w:rPr>
              <w:t>ggtaacattgtgctcagtggtg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aps/>
                <w:sz w:val="13"/>
                <w:szCs w:val="13"/>
              </w:rPr>
              <w:t>aacgaccttaatcttcatgct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096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TTGCCACCTTAATTC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TACTGCTTACCGCTAT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200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TACTGGTGGCTTGCTTG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GCTCATCTAATGGGAAC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610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GGTTATTCAGAAACAGCTC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ACACTCTTGGGTACG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65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TACTGCTTTGGTTGGCA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CGAGTAAACACCTCCTG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69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GGAAGATAAGAAGAGGA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GAGGCATGTAGAGGGT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1G71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ACGTAAGTGGCAACCAG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TGCTGGGATGATACAA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79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AACAAAGCTGCAAGAA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AACAAAGCTGCAAGAAG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22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CTCTTGCCAATTCAGGAA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CTGCTAAAGCGTATCG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2G2714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TCCAGCAGGAGCCAACAAA</w:t>
            </w:r>
          </w:p>
        </w:tc>
        <w:tc>
          <w:tcPr>
            <w:tcW w:w="36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AGGAAGCCTCACAACGAG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3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36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597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b/>
                <w:color w:val="000000"/>
                <w:sz w:val="24"/>
              </w:rPr>
              <w:t>Table 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b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continued)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361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6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27300 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GCCAGAGGAATCGAAAC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TCCTTCTCCAAACCAC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279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GTCGATGAGCTTCTTGC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GCCTCTTGTTGCTCTGT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28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CAACCTAGTAAGAAAGGC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ACTCCTCCTGTATTCG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46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TGAAGGGAATATGACTG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CTGTCTCTAGAGGCT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03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TTCAGCTGAAGTTGTTCC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ATCCGAAGAACTCTCAT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30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GAGTGGTGAAAGTCTTGC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ACTCCTAGACTACCCT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44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TCACGAGTCTTGTTCCG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ATATAAGTTCGATGTCG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3G52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CCAGGCTACAATTTC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CCAGCCATGCTTCTT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61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AACATTCTCGTAGCACA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AAGGTCTGGTTCTTCT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4G105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GACCTCTCAACTCAGTC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TCCAAAGTAGTAACCT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4G2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ACGCTGGAATCACTCATCT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TGAACCGTATTTGGAG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4G30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ATAAGGTTGTTCATGT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AAACCCTTAGCTCTCA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4G36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GGTGGCTTAAACACTGAG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GGCTTCAATAGCTACAC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5G20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GAGGTTCTTGTCGCTGA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GTTGGGCGTTCTCCTGT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AT5G22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GGGAAAGAGCGTGATG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GTGCCTTCTGACTTGT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5G39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CAACGATTCCTGACAAC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GTTGACTGGAGAAGGA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5G40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CTAATACGGGCTCTGC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TAGACATCGCTTCGCT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090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AGAGCGGCATTGACATCGT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GAACTCAAACTTGGTC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09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CGGTTCCAGCGTATTTCAAT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AAGCTATGGCAGCACCCG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217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TCGTGAAGCTGAGGGTATTG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GTGCGAAATCTAACTCAG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563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GACCTTAGTCTTCCAATTCTC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CCATTGTAAGTAAGGATAGCATG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77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AGTGTACGAAGGAGACAGG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GAAGAGAAACGCTCC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2G38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GATTCGTTTATGCCCTGAA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CTGACTTACTATCCTGCAG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089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AGCTAAA GGTTTACGCGG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ATCAGTTCTCTCCAAG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5G285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CACTTGGGAGGTGAGGACTTT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CTCACATTCCCTTCGGAGCT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5G47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GACTTTGTAGCTGTGTTT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GAAGATGGTACTTGTG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5g617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RT-PCR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GAGACAACGGCAACTATTTTCC</w:t>
            </w:r>
          </w:p>
        </w:tc>
        <w:tc>
          <w:tcPr>
            <w:tcW w:w="3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CATAATCCTCATGTCCTTCA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1G65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TCAATTGTTCCCAAAATGG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CAGAACGCGTTTTCAA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1G69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CTCCAACCGGTAAGATT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ATAGATTCCTTGTCTC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1G71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TGAGACAGTAAACGCGT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GTTATATGTGCTTCAC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1G79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CAAGCCATAGACGTTT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CCTTAATAAGGTTGCC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2G27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ATGCTTGGGAGAGACGTG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GTGGAGATGGCTTCAT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2G46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CACTGCTTCAAAGCTTT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TGTATATTGAGCGTTA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03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AGCCATATGGGAGGAGCT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TGTTGGCATTGAAGTTT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3G30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CCACAGCTCCTCTGTTG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GCCCAATAGAAGCCCGA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3G52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TGGGTACGGGGCATATA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CTTCTTCCGTTTAGG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4G30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CTGCCATGTAGTTGTAG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TTTGGAGGTTTTAAGG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T4G36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AAATCCATCGAACCGTCC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GAGGATGAGAAAACTGTG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5G39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TGTTCGACTCGTCCGT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GACCAGAAAGTGATGC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</w:t>
            </w:r>
            <w:r>
              <w:rPr>
                <w:rFonts w:cs="Arial" w:ascii="Arial" w:hAnsi="Arial"/>
                <w:sz w:val="13"/>
                <w:szCs w:val="13"/>
              </w:rPr>
              <w:t>5G400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P-q-PCR</w:t>
            </w:r>
          </w:p>
        </w:tc>
        <w:tc>
          <w:tcPr>
            <w:tcW w:w="3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AATTGGTCAGCACACATG</w:t>
            </w:r>
          </w:p>
        </w:tc>
        <w:tc>
          <w:tcPr>
            <w:tcW w:w="3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GAAGGTAGTGTGTATAC</w:t>
            </w:r>
          </w:p>
        </w:tc>
      </w:tr>
    </w:tbl>
    <w:p>
      <w:pPr>
        <w:pStyle w:val="Paragraph"/>
        <w:spacing w:lineRule="auto" w:line="480" w:before="156" w:after="156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Utr">
    <w:name w:val="utr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3:54:00Z</dcterms:created>
  <dc:creator>fdu</dc:creator>
  <dc:description/>
  <cp:keywords/>
  <dc:language>en-US</dc:language>
  <cp:lastModifiedBy>admin</cp:lastModifiedBy>
  <dcterms:modified xsi:type="dcterms:W3CDTF">2013-12-12T01:27:00Z</dcterms:modified>
  <cp:revision>16</cp:revision>
  <dc:subject/>
  <dc:title>Table S1 Primers Used in the Study</dc:title>
</cp:coreProperties>
</file>